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78C28" w14:textId="5705A735" w:rsidR="008E69FF" w:rsidRPr="000D02A5" w:rsidRDefault="008E69FF" w:rsidP="008E69FF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0D02A5">
        <w:rPr>
          <w:rFonts w:ascii="Times New Roman" w:hAnsi="Times New Roman" w:cs="Times New Roman"/>
          <w:b/>
          <w:bCs/>
          <w:sz w:val="28"/>
          <w:szCs w:val="36"/>
        </w:rPr>
        <w:t xml:space="preserve">Supplementary File </w:t>
      </w:r>
      <w:r w:rsidR="009147DC">
        <w:rPr>
          <w:rFonts w:ascii="Times New Roman" w:hAnsi="Times New Roman" w:cs="Times New Roman"/>
          <w:b/>
          <w:bCs/>
          <w:sz w:val="28"/>
          <w:szCs w:val="36"/>
        </w:rPr>
        <w:t>5</w:t>
      </w:r>
      <w:r w:rsidRPr="000D02A5">
        <w:rPr>
          <w:rFonts w:ascii="Times New Roman" w:hAnsi="Times New Roman" w:cs="Times New Roman"/>
          <w:b/>
          <w:bCs/>
          <w:sz w:val="28"/>
          <w:szCs w:val="36"/>
        </w:rPr>
        <w:t xml:space="preserve">. </w:t>
      </w:r>
    </w:p>
    <w:p w14:paraId="381029F2" w14:textId="37E7305C" w:rsidR="00DB65C7" w:rsidRDefault="008E69FF" w:rsidP="008E69FF">
      <w:r>
        <w:rPr>
          <w:rFonts w:ascii="Times New Roman" w:hAnsi="Times New Roman" w:cs="Times New Roman"/>
          <w:b/>
          <w:bCs/>
        </w:rPr>
        <w:t xml:space="preserve">Supp. </w:t>
      </w:r>
      <w:r w:rsidRPr="00E45293">
        <w:rPr>
          <w:rFonts w:ascii="Times New Roman" w:hAnsi="Times New Roman" w:cs="Times New Roman"/>
          <w:b/>
          <w:bCs/>
        </w:rPr>
        <w:t>Table 1.</w:t>
      </w:r>
      <w:r w:rsidRPr="00E45293">
        <w:rPr>
          <w:rFonts w:ascii="Times New Roman" w:hAnsi="Times New Roman" w:cs="Times New Roman"/>
        </w:rPr>
        <w:t xml:space="preserve"> </w:t>
      </w:r>
      <w:r w:rsidR="00A04EA3">
        <w:t xml:space="preserve"> </w:t>
      </w:r>
      <w:r w:rsidR="007C6FF7">
        <w:rPr>
          <w:rFonts w:ascii="Times New Roman" w:hAnsi="Times New Roman" w:cs="Times New Roman"/>
          <w:i/>
          <w:iCs/>
        </w:rPr>
        <w:t>Poisson regression of l</w:t>
      </w:r>
      <w:r w:rsidR="007C6FF7" w:rsidRPr="001E04BC">
        <w:rPr>
          <w:rFonts w:ascii="Times New Roman" w:hAnsi="Times New Roman" w:cs="Times New Roman"/>
          <w:i/>
          <w:iCs/>
        </w:rPr>
        <w:t>oneliness and social isolation</w:t>
      </w:r>
      <w:r w:rsidR="007C6FF7">
        <w:rPr>
          <w:rFonts w:ascii="Times New Roman" w:hAnsi="Times New Roman" w:cs="Times New Roman"/>
          <w:i/>
          <w:iCs/>
        </w:rPr>
        <w:t xml:space="preserve"> displaying risk ratios</w:t>
      </w:r>
      <w:r w:rsidR="00E50874">
        <w:rPr>
          <w:rFonts w:ascii="Times New Roman" w:hAnsi="Times New Roman" w:cs="Times New Roman"/>
          <w:i/>
          <w:iCs/>
        </w:rPr>
        <w:t xml:space="preserve"> for individual level covariates</w:t>
      </w:r>
      <w:r w:rsidR="007C6FF7" w:rsidRPr="001E04BC">
        <w:rPr>
          <w:rFonts w:ascii="Times New Roman" w:hAnsi="Times New Roman" w:cs="Times New Roman"/>
          <w:i/>
          <w:iCs/>
        </w:rPr>
        <w:t>. Significant results are bold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6"/>
        <w:gridCol w:w="1879"/>
        <w:gridCol w:w="1842"/>
        <w:gridCol w:w="2024"/>
        <w:gridCol w:w="1915"/>
      </w:tblGrid>
      <w:tr w:rsidR="00A04EA3" w:rsidRPr="002656EA" w14:paraId="748BF24B" w14:textId="77777777" w:rsidTr="00E54AF5">
        <w:tc>
          <w:tcPr>
            <w:tcW w:w="1000" w:type="pct"/>
            <w:vAlign w:val="center"/>
          </w:tcPr>
          <w:p w14:paraId="6E5AA7AB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43" w:type="pct"/>
            <w:gridSpan w:val="2"/>
            <w:shd w:val="clear" w:color="auto" w:fill="auto"/>
            <w:vAlign w:val="center"/>
          </w:tcPr>
          <w:p w14:paraId="26DF3539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Loneliness</w:t>
            </w:r>
          </w:p>
        </w:tc>
        <w:tc>
          <w:tcPr>
            <w:tcW w:w="2057" w:type="pct"/>
            <w:gridSpan w:val="2"/>
            <w:shd w:val="clear" w:color="auto" w:fill="auto"/>
          </w:tcPr>
          <w:p w14:paraId="5C0986F9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Social Isolation</w:t>
            </w:r>
          </w:p>
        </w:tc>
      </w:tr>
      <w:tr w:rsidR="00A04EA3" w:rsidRPr="002656EA" w14:paraId="787634A1" w14:textId="77777777" w:rsidTr="00E54AF5">
        <w:tc>
          <w:tcPr>
            <w:tcW w:w="1000" w:type="pct"/>
            <w:vAlign w:val="center"/>
          </w:tcPr>
          <w:p w14:paraId="37DB2068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6C7704AE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Younger (18-30)</w:t>
            </w:r>
          </w:p>
        </w:tc>
        <w:tc>
          <w:tcPr>
            <w:tcW w:w="962" w:type="pct"/>
            <w:vAlign w:val="center"/>
          </w:tcPr>
          <w:p w14:paraId="2CFB6B51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Older (60+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4450CFAD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Younger (18-30)</w:t>
            </w:r>
          </w:p>
        </w:tc>
        <w:tc>
          <w:tcPr>
            <w:tcW w:w="1000" w:type="pct"/>
            <w:vAlign w:val="center"/>
          </w:tcPr>
          <w:p w14:paraId="6B3C0419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Older (60+)</w:t>
            </w:r>
          </w:p>
        </w:tc>
      </w:tr>
      <w:tr w:rsidR="00A04EA3" w:rsidRPr="002656EA" w14:paraId="4072F76E" w14:textId="77777777" w:rsidTr="00E54AF5">
        <w:tc>
          <w:tcPr>
            <w:tcW w:w="1000" w:type="pct"/>
            <w:vAlign w:val="center"/>
          </w:tcPr>
          <w:p w14:paraId="69CE06F0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  <w:shd w:val="clear" w:color="auto" w:fill="auto"/>
            <w:vAlign w:val="center"/>
          </w:tcPr>
          <w:p w14:paraId="1FED082C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962" w:type="pct"/>
            <w:vAlign w:val="center"/>
          </w:tcPr>
          <w:p w14:paraId="635F316F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55F86B08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000" w:type="pct"/>
            <w:vAlign w:val="center"/>
          </w:tcPr>
          <w:p w14:paraId="362EE77A" w14:textId="77777777" w:rsidR="00A04EA3" w:rsidRPr="002656EA" w:rsidRDefault="00A04EA3" w:rsidP="00E54AF5">
            <w:pPr>
              <w:jc w:val="center"/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</w:tr>
      <w:tr w:rsidR="00A04EA3" w:rsidRPr="002656EA" w14:paraId="13B432C7" w14:textId="77777777" w:rsidTr="00E54AF5">
        <w:tc>
          <w:tcPr>
            <w:tcW w:w="5000" w:type="pct"/>
            <w:gridSpan w:val="5"/>
          </w:tcPr>
          <w:p w14:paraId="158B1513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A04EA3" w:rsidRPr="002656EA" w14:paraId="38F64E46" w14:textId="77777777" w:rsidTr="00E54AF5">
        <w:tc>
          <w:tcPr>
            <w:tcW w:w="1000" w:type="pct"/>
          </w:tcPr>
          <w:p w14:paraId="030CAA9A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8-21</w:t>
            </w:r>
          </w:p>
        </w:tc>
        <w:tc>
          <w:tcPr>
            <w:tcW w:w="981" w:type="pct"/>
            <w:shd w:val="clear" w:color="auto" w:fill="auto"/>
          </w:tcPr>
          <w:p w14:paraId="17F9932A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5C8F7518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7" w:type="pct"/>
            <w:shd w:val="clear" w:color="auto" w:fill="auto"/>
          </w:tcPr>
          <w:p w14:paraId="068C0B77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45A07D5E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512DB" w:rsidRPr="002656EA" w14:paraId="7B08F2DD" w14:textId="77777777" w:rsidTr="00E54AF5">
        <w:tc>
          <w:tcPr>
            <w:tcW w:w="1000" w:type="pct"/>
          </w:tcPr>
          <w:p w14:paraId="5C25A613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22-24</w:t>
            </w:r>
          </w:p>
        </w:tc>
        <w:tc>
          <w:tcPr>
            <w:tcW w:w="981" w:type="pct"/>
            <w:shd w:val="clear" w:color="auto" w:fill="auto"/>
          </w:tcPr>
          <w:p w14:paraId="2B610E28" w14:textId="531FFFD3" w:rsidR="005512DB" w:rsidRPr="002656EA" w:rsidRDefault="005512DB" w:rsidP="005512DB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4568D38C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7" w:type="pct"/>
            <w:shd w:val="clear" w:color="auto" w:fill="auto"/>
          </w:tcPr>
          <w:p w14:paraId="6188727B" w14:textId="7D53F232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4A9CC39B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512DB" w:rsidRPr="002656EA" w14:paraId="6D79063B" w14:textId="77777777" w:rsidTr="00E54AF5">
        <w:tc>
          <w:tcPr>
            <w:tcW w:w="1000" w:type="pct"/>
          </w:tcPr>
          <w:p w14:paraId="2159F528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25-27</w:t>
            </w:r>
          </w:p>
        </w:tc>
        <w:tc>
          <w:tcPr>
            <w:tcW w:w="981" w:type="pct"/>
            <w:shd w:val="clear" w:color="auto" w:fill="auto"/>
          </w:tcPr>
          <w:p w14:paraId="131ED687" w14:textId="39009C5E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2118A81A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7" w:type="pct"/>
            <w:shd w:val="clear" w:color="auto" w:fill="auto"/>
          </w:tcPr>
          <w:p w14:paraId="49F5A39E" w14:textId="6CE1B84D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6F92CABF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512DB" w:rsidRPr="002656EA" w14:paraId="736F83D7" w14:textId="77777777" w:rsidTr="00E54AF5">
        <w:tc>
          <w:tcPr>
            <w:tcW w:w="1000" w:type="pct"/>
          </w:tcPr>
          <w:p w14:paraId="56F10795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28-30</w:t>
            </w:r>
          </w:p>
        </w:tc>
        <w:tc>
          <w:tcPr>
            <w:tcW w:w="981" w:type="pct"/>
            <w:shd w:val="clear" w:color="auto" w:fill="auto"/>
          </w:tcPr>
          <w:p w14:paraId="77BCCC99" w14:textId="0BC2EE98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2101F1E2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7" w:type="pct"/>
            <w:shd w:val="clear" w:color="auto" w:fill="auto"/>
          </w:tcPr>
          <w:p w14:paraId="62A93EF2" w14:textId="7FC7DE78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11E0AD92" w14:textId="77777777" w:rsidR="005512DB" w:rsidRPr="002656EA" w:rsidRDefault="005512DB" w:rsidP="00551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EA3" w:rsidRPr="002656EA" w14:paraId="566E8809" w14:textId="77777777" w:rsidTr="00E54AF5">
        <w:tc>
          <w:tcPr>
            <w:tcW w:w="1000" w:type="pct"/>
          </w:tcPr>
          <w:p w14:paraId="1821CC17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0-64</w:t>
            </w:r>
          </w:p>
        </w:tc>
        <w:tc>
          <w:tcPr>
            <w:tcW w:w="981" w:type="pct"/>
            <w:shd w:val="clear" w:color="auto" w:fill="auto"/>
          </w:tcPr>
          <w:p w14:paraId="639F40EE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6F8ADB9A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3D17876D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4AB32A67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F25419" w:rsidRPr="002656EA" w14:paraId="20D864F1" w14:textId="77777777" w:rsidTr="00E54AF5">
        <w:tc>
          <w:tcPr>
            <w:tcW w:w="1000" w:type="pct"/>
          </w:tcPr>
          <w:p w14:paraId="69659A35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65-69</w:t>
            </w:r>
          </w:p>
        </w:tc>
        <w:tc>
          <w:tcPr>
            <w:tcW w:w="981" w:type="pct"/>
            <w:shd w:val="clear" w:color="auto" w:fill="auto"/>
          </w:tcPr>
          <w:p w14:paraId="79D9D464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34B60B2C" w14:textId="6A8A0C6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46D760CA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4FA8FC00" w14:textId="5FE6C5AF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5419" w:rsidRPr="002656EA" w14:paraId="2B6DA864" w14:textId="77777777" w:rsidTr="00E54AF5">
        <w:tc>
          <w:tcPr>
            <w:tcW w:w="1000" w:type="pct"/>
          </w:tcPr>
          <w:p w14:paraId="28A53C55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70-74</w:t>
            </w:r>
          </w:p>
        </w:tc>
        <w:tc>
          <w:tcPr>
            <w:tcW w:w="981" w:type="pct"/>
            <w:shd w:val="clear" w:color="auto" w:fill="auto"/>
          </w:tcPr>
          <w:p w14:paraId="660846FE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66986E5D" w14:textId="30DC53D3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0.8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0.8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0.9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7" w:type="pct"/>
            <w:shd w:val="clear" w:color="auto" w:fill="auto"/>
          </w:tcPr>
          <w:p w14:paraId="00CEDBCD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1AD2FE2C" w14:textId="6D96D319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5419" w:rsidRPr="002656EA" w14:paraId="49461F1E" w14:textId="77777777" w:rsidTr="00E54AF5">
        <w:tc>
          <w:tcPr>
            <w:tcW w:w="1000" w:type="pct"/>
          </w:tcPr>
          <w:p w14:paraId="28E1D178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75-79</w:t>
            </w:r>
          </w:p>
        </w:tc>
        <w:tc>
          <w:tcPr>
            <w:tcW w:w="981" w:type="pct"/>
            <w:shd w:val="clear" w:color="auto" w:fill="auto"/>
          </w:tcPr>
          <w:p w14:paraId="7A2DAF36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45A79F2B" w14:textId="060B2595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4A92101C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6080D3B1" w14:textId="3BBA52B9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5419" w:rsidRPr="002656EA" w14:paraId="791B2C2F" w14:textId="77777777" w:rsidTr="00E54AF5">
        <w:tc>
          <w:tcPr>
            <w:tcW w:w="1000" w:type="pct"/>
          </w:tcPr>
          <w:p w14:paraId="2224985E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80-84</w:t>
            </w:r>
          </w:p>
        </w:tc>
        <w:tc>
          <w:tcPr>
            <w:tcW w:w="981" w:type="pct"/>
            <w:shd w:val="clear" w:color="auto" w:fill="auto"/>
          </w:tcPr>
          <w:p w14:paraId="70F61926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2C2FC031" w14:textId="3B6C215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3EECD52B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1EBAA365" w14:textId="1E8C9CE4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5419" w:rsidRPr="002656EA" w14:paraId="21100164" w14:textId="77777777" w:rsidTr="00E54AF5">
        <w:tc>
          <w:tcPr>
            <w:tcW w:w="1000" w:type="pct"/>
          </w:tcPr>
          <w:p w14:paraId="227B06C1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85-89</w:t>
            </w:r>
          </w:p>
        </w:tc>
        <w:tc>
          <w:tcPr>
            <w:tcW w:w="981" w:type="pct"/>
            <w:shd w:val="clear" w:color="auto" w:fill="auto"/>
          </w:tcPr>
          <w:p w14:paraId="64BEE15E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09D8C964" w14:textId="62E27078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5CB2A691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4CACED14" w14:textId="207A5A71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25419" w:rsidRPr="002656EA" w14:paraId="3EF40C98" w14:textId="77777777" w:rsidTr="00E54AF5">
        <w:tc>
          <w:tcPr>
            <w:tcW w:w="1000" w:type="pct"/>
          </w:tcPr>
          <w:p w14:paraId="7E122D18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90+</w:t>
            </w:r>
          </w:p>
        </w:tc>
        <w:tc>
          <w:tcPr>
            <w:tcW w:w="981" w:type="pct"/>
            <w:shd w:val="clear" w:color="auto" w:fill="auto"/>
          </w:tcPr>
          <w:p w14:paraId="1A58F4C5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61B2F791" w14:textId="6B7F6CF0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29D052E3" w14:textId="77777777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</w:tcPr>
          <w:p w14:paraId="3808A6CE" w14:textId="55AD0E21" w:rsidR="00F25419" w:rsidRPr="002656EA" w:rsidRDefault="00F25419" w:rsidP="00F2541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04EA3" w:rsidRPr="002656EA" w14:paraId="50293111" w14:textId="77777777" w:rsidTr="00E54AF5">
        <w:tc>
          <w:tcPr>
            <w:tcW w:w="5000" w:type="pct"/>
            <w:gridSpan w:val="5"/>
          </w:tcPr>
          <w:p w14:paraId="3394024E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A04EA3" w:rsidRPr="002656EA" w14:paraId="34F4D941" w14:textId="77777777" w:rsidTr="00E54AF5">
        <w:tc>
          <w:tcPr>
            <w:tcW w:w="1000" w:type="pct"/>
          </w:tcPr>
          <w:p w14:paraId="574C44FF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 </w:t>
            </w:r>
          </w:p>
        </w:tc>
        <w:tc>
          <w:tcPr>
            <w:tcW w:w="981" w:type="pct"/>
            <w:shd w:val="clear" w:color="auto" w:fill="auto"/>
          </w:tcPr>
          <w:p w14:paraId="23FFD317" w14:textId="77777777" w:rsidR="00A04EA3" w:rsidRPr="00CE34EC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2851D4C6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665C8B57" w14:textId="77777777" w:rsidR="00A04EA3" w:rsidRPr="002656EA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075A7987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4536A8" w:rsidRPr="002656EA" w14:paraId="22977B14" w14:textId="77777777" w:rsidTr="00E54AF5">
        <w:tc>
          <w:tcPr>
            <w:tcW w:w="1000" w:type="pct"/>
          </w:tcPr>
          <w:p w14:paraId="303F68B5" w14:textId="77777777" w:rsidR="004536A8" w:rsidRPr="002656EA" w:rsidRDefault="004536A8" w:rsidP="004536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656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81" w:type="pct"/>
            <w:shd w:val="clear" w:color="auto" w:fill="auto"/>
          </w:tcPr>
          <w:p w14:paraId="0BA0B648" w14:textId="4BACC090" w:rsidR="004536A8" w:rsidRPr="002656EA" w:rsidRDefault="004536A8" w:rsidP="004536A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3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2F7DA96C" w14:textId="45AD7276" w:rsidR="004536A8" w:rsidRPr="002656EA" w:rsidRDefault="004536A8" w:rsidP="004536A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5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02D94FBB" w14:textId="50687D2A" w:rsidR="004536A8" w:rsidRPr="002656EA" w:rsidRDefault="004536A8" w:rsidP="004536A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0.6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0.6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0.7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65D474F3" w14:textId="50FBB095" w:rsidR="004536A8" w:rsidRPr="002656EA" w:rsidRDefault="004536A8" w:rsidP="004536A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0.7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0.66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0.8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A04EA3" w:rsidRPr="002656EA" w14:paraId="09FE9111" w14:textId="77777777" w:rsidTr="00E54AF5">
        <w:tc>
          <w:tcPr>
            <w:tcW w:w="5000" w:type="pct"/>
            <w:gridSpan w:val="5"/>
          </w:tcPr>
          <w:p w14:paraId="28596EDB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</w:tr>
      <w:tr w:rsidR="00A04EA3" w:rsidRPr="002656EA" w14:paraId="5B28E967" w14:textId="77777777" w:rsidTr="00E54AF5">
        <w:tc>
          <w:tcPr>
            <w:tcW w:w="1000" w:type="pct"/>
          </w:tcPr>
          <w:p w14:paraId="060FF3EC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853F38">
              <w:rPr>
                <w:rFonts w:ascii="Times New Roman" w:hAnsi="Times New Roman" w:cs="Times New Roman"/>
                <w:lang w:val="en-AU"/>
              </w:rPr>
              <w:t xml:space="preserve">  Australian, non-Indigenous</w:t>
            </w:r>
          </w:p>
        </w:tc>
        <w:tc>
          <w:tcPr>
            <w:tcW w:w="981" w:type="pct"/>
            <w:shd w:val="clear" w:color="auto" w:fill="auto"/>
          </w:tcPr>
          <w:p w14:paraId="2D0D67CC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7653C663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06EEB689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0EDD4EE9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340D39" w:rsidRPr="002656EA" w14:paraId="20AFB930" w14:textId="77777777" w:rsidTr="00E54AF5">
        <w:tc>
          <w:tcPr>
            <w:tcW w:w="1000" w:type="pct"/>
          </w:tcPr>
          <w:p w14:paraId="4B8F0D6D" w14:textId="77777777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Australian-Indigenous</w:t>
            </w:r>
          </w:p>
        </w:tc>
        <w:tc>
          <w:tcPr>
            <w:tcW w:w="981" w:type="pct"/>
            <w:shd w:val="clear" w:color="auto" w:fill="auto"/>
          </w:tcPr>
          <w:p w14:paraId="4A02F5D9" w14:textId="004BEDB6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6E9E6B35" w14:textId="05B091D3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4E83C73D" w14:textId="11149A82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307F5A16" w14:textId="40EA724E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2.8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0D39" w:rsidRPr="002656EA" w14:paraId="75E3EC9D" w14:textId="77777777" w:rsidTr="00E54AF5">
        <w:tc>
          <w:tcPr>
            <w:tcW w:w="1000" w:type="pct"/>
          </w:tcPr>
          <w:p w14:paraId="10602CF3" w14:textId="77777777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Main English-speaking country born</w:t>
            </w:r>
          </w:p>
        </w:tc>
        <w:tc>
          <w:tcPr>
            <w:tcW w:w="981" w:type="pct"/>
            <w:shd w:val="clear" w:color="auto" w:fill="auto"/>
          </w:tcPr>
          <w:p w14:paraId="54A916D4" w14:textId="33BCF3C3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4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62" w:type="pct"/>
          </w:tcPr>
          <w:p w14:paraId="75DDB7D3" w14:textId="228FC8E3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55E220AC" w14:textId="6E7A5437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5F0C4C9C" w14:textId="53711DF6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0D39" w:rsidRPr="002656EA" w14:paraId="7EF6B01E" w14:textId="77777777" w:rsidTr="00E54AF5">
        <w:tc>
          <w:tcPr>
            <w:tcW w:w="1000" w:type="pct"/>
          </w:tcPr>
          <w:p w14:paraId="43F92B1C" w14:textId="77777777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981" w:type="pct"/>
            <w:shd w:val="clear" w:color="auto" w:fill="auto"/>
          </w:tcPr>
          <w:p w14:paraId="48F7B68D" w14:textId="09588278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62230FD8" w14:textId="2FCC8788" w:rsidR="00340D39" w:rsidRPr="002656EA" w:rsidRDefault="00340D39" w:rsidP="00340D39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3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7623BC63" w14:textId="22D2EB97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53FF29E2" w14:textId="1C075874" w:rsidR="00340D39" w:rsidRPr="002656EA" w:rsidRDefault="00340D39" w:rsidP="00340D3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04EA3" w:rsidRPr="002656EA" w14:paraId="2A8C9742" w14:textId="77777777" w:rsidTr="00E54AF5">
        <w:tc>
          <w:tcPr>
            <w:tcW w:w="5000" w:type="pct"/>
            <w:gridSpan w:val="5"/>
          </w:tcPr>
          <w:p w14:paraId="58CF7A1D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</w:tr>
      <w:tr w:rsidR="00A04EA3" w:rsidRPr="002656EA" w14:paraId="70B36CBE" w14:textId="77777777" w:rsidTr="00E54AF5">
        <w:tc>
          <w:tcPr>
            <w:tcW w:w="1000" w:type="pct"/>
          </w:tcPr>
          <w:p w14:paraId="6E9387F4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53F38">
              <w:rPr>
                <w:rFonts w:ascii="Times New Roman" w:hAnsi="Times New Roman" w:cs="Times New Roman"/>
                <w:lang w:val="en-AU"/>
              </w:rPr>
              <w:t>Legally married or de facto</w:t>
            </w:r>
          </w:p>
        </w:tc>
        <w:tc>
          <w:tcPr>
            <w:tcW w:w="981" w:type="pct"/>
            <w:shd w:val="clear" w:color="auto" w:fill="auto"/>
          </w:tcPr>
          <w:p w14:paraId="2CD398B3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4C95C4A6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28A5E1EF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7ED94831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00039E" w:rsidRPr="002656EA" w14:paraId="5978CDD4" w14:textId="77777777" w:rsidTr="00E54AF5">
        <w:tc>
          <w:tcPr>
            <w:tcW w:w="1000" w:type="pct"/>
          </w:tcPr>
          <w:p w14:paraId="2E5FB96C" w14:textId="77777777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Separated or divorced</w:t>
            </w:r>
          </w:p>
        </w:tc>
        <w:tc>
          <w:tcPr>
            <w:tcW w:w="981" w:type="pct"/>
            <w:shd w:val="clear" w:color="auto" w:fill="auto"/>
          </w:tcPr>
          <w:p w14:paraId="29593C94" w14:textId="1F1DD25D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5F75B329" w14:textId="0C71E696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3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5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41670AFB" w14:textId="2852AEB4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6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2.4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00" w:type="pct"/>
          </w:tcPr>
          <w:p w14:paraId="291D05EB" w14:textId="6565A371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 91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39E" w:rsidRPr="002656EA" w14:paraId="6871B560" w14:textId="77777777" w:rsidTr="00E54AF5">
        <w:tc>
          <w:tcPr>
            <w:tcW w:w="1000" w:type="pct"/>
          </w:tcPr>
          <w:p w14:paraId="0A7D2678" w14:textId="77777777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Widowed</w:t>
            </w:r>
          </w:p>
        </w:tc>
        <w:tc>
          <w:tcPr>
            <w:tcW w:w="981" w:type="pct"/>
            <w:shd w:val="clear" w:color="auto" w:fill="auto"/>
          </w:tcPr>
          <w:p w14:paraId="7E398502" w14:textId="059818C7" w:rsidR="0000039E" w:rsidRPr="002656EA" w:rsidRDefault="0000039E" w:rsidP="0000039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</w:tcPr>
          <w:p w14:paraId="7FB09F80" w14:textId="26FDB511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4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7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6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35E3E26B" w14:textId="5431FB81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00" w:type="pct"/>
          </w:tcPr>
          <w:p w14:paraId="0271F286" w14:textId="712FF3E9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39E" w:rsidRPr="002656EA" w14:paraId="52DB775C" w14:textId="77777777" w:rsidTr="00E54AF5">
        <w:tc>
          <w:tcPr>
            <w:tcW w:w="1000" w:type="pct"/>
          </w:tcPr>
          <w:p w14:paraId="6D4814A4" w14:textId="77777777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Never married and not de facto</w:t>
            </w:r>
          </w:p>
        </w:tc>
        <w:tc>
          <w:tcPr>
            <w:tcW w:w="981" w:type="pct"/>
            <w:shd w:val="clear" w:color="auto" w:fill="auto"/>
          </w:tcPr>
          <w:p w14:paraId="014CD696" w14:textId="27D480CF" w:rsidR="0000039E" w:rsidRPr="002656EA" w:rsidRDefault="0000039E" w:rsidP="0000039E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3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4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7BD0E778" w14:textId="224358E8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6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7" w:type="pct"/>
            <w:shd w:val="clear" w:color="auto" w:fill="auto"/>
          </w:tcPr>
          <w:p w14:paraId="184CE287" w14:textId="50263D69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4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589B24B1" w14:textId="624552BD" w:rsidR="0000039E" w:rsidRPr="002656EA" w:rsidRDefault="0000039E" w:rsidP="0000039E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04EA3" w:rsidRPr="002656EA" w14:paraId="49911A70" w14:textId="77777777" w:rsidTr="00E54AF5">
        <w:tc>
          <w:tcPr>
            <w:tcW w:w="5000" w:type="pct"/>
            <w:gridSpan w:val="5"/>
          </w:tcPr>
          <w:p w14:paraId="487EF530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  <w:b/>
                <w:bCs/>
              </w:rPr>
              <w:t>Level of Educational Obtainment</w:t>
            </w:r>
          </w:p>
        </w:tc>
      </w:tr>
      <w:tr w:rsidR="00A04EA3" w:rsidRPr="002656EA" w14:paraId="082BC860" w14:textId="77777777" w:rsidTr="00E54AF5">
        <w:tc>
          <w:tcPr>
            <w:tcW w:w="1000" w:type="pct"/>
          </w:tcPr>
          <w:p w14:paraId="5EB01905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853F38">
              <w:rPr>
                <w:rFonts w:ascii="Times New Roman" w:hAnsi="Times New Roman" w:cs="Times New Roman"/>
                <w:lang w:val="en-AU"/>
              </w:rPr>
              <w:t xml:space="preserve">  Tertiary level educated</w:t>
            </w:r>
          </w:p>
        </w:tc>
        <w:tc>
          <w:tcPr>
            <w:tcW w:w="981" w:type="pct"/>
            <w:shd w:val="clear" w:color="auto" w:fill="auto"/>
          </w:tcPr>
          <w:p w14:paraId="24BCC8F5" w14:textId="77777777" w:rsidR="00A04EA3" w:rsidRPr="002656EA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7976274E" w14:textId="77777777" w:rsidR="00A04EA3" w:rsidRPr="002656EA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44CEE667" w14:textId="77777777" w:rsidR="00A04EA3" w:rsidRPr="002656EA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5069DC0D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777EA9" w:rsidRPr="002656EA" w14:paraId="013DD8CB" w14:textId="77777777" w:rsidTr="00E54AF5">
        <w:tc>
          <w:tcPr>
            <w:tcW w:w="1000" w:type="pct"/>
          </w:tcPr>
          <w:p w14:paraId="12B2C2B3" w14:textId="77777777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Trade certificate</w:t>
            </w:r>
          </w:p>
        </w:tc>
        <w:tc>
          <w:tcPr>
            <w:tcW w:w="981" w:type="pct"/>
            <w:shd w:val="clear" w:color="auto" w:fill="auto"/>
          </w:tcPr>
          <w:p w14:paraId="6EE40CDD" w14:textId="4C35580B" w:rsidR="00777EA9" w:rsidRPr="002656EA" w:rsidRDefault="00777EA9" w:rsidP="00777EA9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3DCE7132" w14:textId="7561A735" w:rsidR="00777EA9" w:rsidRPr="002656EA" w:rsidRDefault="00777EA9" w:rsidP="00777EA9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33D96F32" w14:textId="64667511" w:rsidR="00777EA9" w:rsidRPr="002656EA" w:rsidRDefault="00777EA9" w:rsidP="00777EA9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3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7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378B9773" w14:textId="7CEFB25F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77EA9" w:rsidRPr="002656EA" w14:paraId="1D4B2595" w14:textId="77777777" w:rsidTr="00E54AF5">
        <w:tc>
          <w:tcPr>
            <w:tcW w:w="1000" w:type="pct"/>
          </w:tcPr>
          <w:p w14:paraId="3CB29832" w14:textId="77777777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High School Certificate</w:t>
            </w:r>
          </w:p>
        </w:tc>
        <w:tc>
          <w:tcPr>
            <w:tcW w:w="981" w:type="pct"/>
            <w:shd w:val="clear" w:color="auto" w:fill="auto"/>
          </w:tcPr>
          <w:p w14:paraId="2A8595B3" w14:textId="5AD6F4B5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61CCC9AB" w14:textId="7A742BC6" w:rsidR="00777EA9" w:rsidRPr="002656EA" w:rsidRDefault="00777EA9" w:rsidP="00777EA9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08619691" w14:textId="4ADEA23E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22D9EC4E" w14:textId="3F862BBA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77EA9" w:rsidRPr="002656EA" w14:paraId="5E4FEF73" w14:textId="77777777" w:rsidTr="00E54AF5">
        <w:tc>
          <w:tcPr>
            <w:tcW w:w="1000" w:type="pct"/>
          </w:tcPr>
          <w:p w14:paraId="66ED9646" w14:textId="77777777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lastRenderedPageBreak/>
              <w:t xml:space="preserve">  Did not finish high school</w:t>
            </w:r>
          </w:p>
        </w:tc>
        <w:tc>
          <w:tcPr>
            <w:tcW w:w="981" w:type="pct"/>
            <w:shd w:val="clear" w:color="auto" w:fill="auto"/>
          </w:tcPr>
          <w:p w14:paraId="43AAF0C4" w14:textId="04C584BB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0FE37A47" w14:textId="0FF51D31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24D6BEED" w14:textId="0F287393" w:rsidR="00777EA9" w:rsidRPr="002656EA" w:rsidRDefault="00777EA9" w:rsidP="00777EA9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35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2.2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000" w:type="pct"/>
          </w:tcPr>
          <w:p w14:paraId="5D67485D" w14:textId="32056466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77EA9" w:rsidRPr="002656EA" w14:paraId="6CB9DC64" w14:textId="77777777" w:rsidTr="00E54AF5">
        <w:tc>
          <w:tcPr>
            <w:tcW w:w="1000" w:type="pct"/>
          </w:tcPr>
          <w:p w14:paraId="3BA1FC8C" w14:textId="77777777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Still in school</w:t>
            </w:r>
          </w:p>
        </w:tc>
        <w:tc>
          <w:tcPr>
            <w:tcW w:w="981" w:type="pct"/>
            <w:shd w:val="clear" w:color="auto" w:fill="auto"/>
          </w:tcPr>
          <w:p w14:paraId="506264AB" w14:textId="7CFEF252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69BCDDD8" w14:textId="1E6647A5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7" w:type="pct"/>
            <w:shd w:val="clear" w:color="auto" w:fill="auto"/>
          </w:tcPr>
          <w:p w14:paraId="0D978CA0" w14:textId="1C202ADA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2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09FA91D9" w14:textId="54D73977" w:rsidR="00777EA9" w:rsidRPr="002656EA" w:rsidRDefault="00777EA9" w:rsidP="00777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EA3" w:rsidRPr="002656EA" w14:paraId="504AB1FD" w14:textId="77777777" w:rsidTr="00E54AF5">
        <w:tc>
          <w:tcPr>
            <w:tcW w:w="5000" w:type="pct"/>
            <w:gridSpan w:val="5"/>
          </w:tcPr>
          <w:p w14:paraId="3148C8C3" w14:textId="77777777" w:rsidR="00A04EA3" w:rsidRPr="00CE34EC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  <w:b/>
                <w:bCs/>
              </w:rPr>
              <w:t>Self-assessed health</w:t>
            </w:r>
          </w:p>
        </w:tc>
      </w:tr>
      <w:tr w:rsidR="00A04EA3" w:rsidRPr="002656EA" w14:paraId="19CB9153" w14:textId="77777777" w:rsidTr="00E54AF5">
        <w:tc>
          <w:tcPr>
            <w:tcW w:w="1000" w:type="pct"/>
          </w:tcPr>
          <w:p w14:paraId="5C9B05E2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xcellent</w:t>
            </w:r>
          </w:p>
        </w:tc>
        <w:tc>
          <w:tcPr>
            <w:tcW w:w="981" w:type="pct"/>
            <w:shd w:val="clear" w:color="auto" w:fill="auto"/>
          </w:tcPr>
          <w:p w14:paraId="423D9A2D" w14:textId="77777777" w:rsidR="00A04EA3" w:rsidRPr="002656EA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5050797A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3A5121F3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55903EF1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890785" w:rsidRPr="002656EA" w14:paraId="3F173019" w14:textId="77777777" w:rsidTr="00E54AF5">
        <w:tc>
          <w:tcPr>
            <w:tcW w:w="1000" w:type="pct"/>
          </w:tcPr>
          <w:p w14:paraId="3192D49A" w14:textId="77777777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 Very good</w:t>
            </w:r>
          </w:p>
        </w:tc>
        <w:tc>
          <w:tcPr>
            <w:tcW w:w="981" w:type="pct"/>
            <w:shd w:val="clear" w:color="auto" w:fill="auto"/>
          </w:tcPr>
          <w:p w14:paraId="68F2DB4E" w14:textId="18E8CB0F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4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47D4247D" w14:textId="08FFC4F9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3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8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7" w:type="pct"/>
            <w:shd w:val="clear" w:color="auto" w:fill="auto"/>
          </w:tcPr>
          <w:p w14:paraId="3088B17E" w14:textId="084189C9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070DFFB3" w14:textId="6A904801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90785" w:rsidRPr="002656EA" w14:paraId="554243A3" w14:textId="77777777" w:rsidTr="00E54AF5">
        <w:tc>
          <w:tcPr>
            <w:tcW w:w="1000" w:type="pct"/>
          </w:tcPr>
          <w:p w14:paraId="779D0027" w14:textId="77777777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 Good</w:t>
            </w:r>
          </w:p>
        </w:tc>
        <w:tc>
          <w:tcPr>
            <w:tcW w:w="981" w:type="pct"/>
            <w:shd w:val="clear" w:color="auto" w:fill="auto"/>
          </w:tcPr>
          <w:p w14:paraId="5D1BC689" w14:textId="47466D28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7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9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0D9C650B" w14:textId="022A5952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2.0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2.7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43DD005B" w14:textId="06CA8B16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9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10638717" w14:textId="65629140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2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90785" w:rsidRPr="002656EA" w14:paraId="0EF843D2" w14:textId="77777777" w:rsidTr="00E54AF5">
        <w:tc>
          <w:tcPr>
            <w:tcW w:w="1000" w:type="pct"/>
          </w:tcPr>
          <w:p w14:paraId="6A29AC96" w14:textId="77777777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 Fair</w:t>
            </w:r>
          </w:p>
        </w:tc>
        <w:tc>
          <w:tcPr>
            <w:tcW w:w="981" w:type="pct"/>
            <w:shd w:val="clear" w:color="auto" w:fill="auto"/>
          </w:tcPr>
          <w:p w14:paraId="5BCEF7AB" w14:textId="59A9D945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2.0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72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2.3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2E003AA8" w14:textId="191DE67F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2.6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2.0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3.5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59D70936" w14:textId="10DA3C07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9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29892FB7" w14:textId="1A98664E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6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6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2.4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890785" w:rsidRPr="002656EA" w14:paraId="2DFCF4ED" w14:textId="77777777" w:rsidTr="00E54AF5">
        <w:tc>
          <w:tcPr>
            <w:tcW w:w="1000" w:type="pct"/>
          </w:tcPr>
          <w:p w14:paraId="654E7593" w14:textId="77777777" w:rsidR="00890785" w:rsidRPr="002656EA" w:rsidRDefault="00890785" w:rsidP="0089078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 Poor</w:t>
            </w:r>
          </w:p>
        </w:tc>
        <w:tc>
          <w:tcPr>
            <w:tcW w:w="981" w:type="pct"/>
            <w:shd w:val="clear" w:color="auto" w:fill="auto"/>
          </w:tcPr>
          <w:p w14:paraId="0E0181A4" w14:textId="1336CD24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8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2.3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6AD72001" w14:textId="1D99724A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3.1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2.3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4.2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57" w:type="pct"/>
            <w:shd w:val="clear" w:color="auto" w:fill="auto"/>
          </w:tcPr>
          <w:p w14:paraId="59F3C5BD" w14:textId="0F3FE085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8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2.7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77F5DBC4" w14:textId="106CAF2B" w:rsidR="00890785" w:rsidRPr="002656EA" w:rsidRDefault="00890785" w:rsidP="00890785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9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3.0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A04EA3" w:rsidRPr="002656EA" w14:paraId="0EFA40C3" w14:textId="77777777" w:rsidTr="00E54AF5">
        <w:tc>
          <w:tcPr>
            <w:tcW w:w="5000" w:type="pct"/>
            <w:gridSpan w:val="5"/>
          </w:tcPr>
          <w:p w14:paraId="5C4CF25A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866538">
              <w:rPr>
                <w:rFonts w:ascii="Times New Roman" w:hAnsi="Times New Roman" w:cs="Times New Roman"/>
                <w:b/>
                <w:bCs/>
              </w:rPr>
              <w:t>Number of people in dwelling</w:t>
            </w:r>
          </w:p>
        </w:tc>
      </w:tr>
      <w:tr w:rsidR="00A04EA3" w:rsidRPr="002656EA" w14:paraId="09644FFB" w14:textId="77777777" w:rsidTr="00E54AF5">
        <w:tc>
          <w:tcPr>
            <w:tcW w:w="1000" w:type="pct"/>
          </w:tcPr>
          <w:p w14:paraId="3193390E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853F38">
              <w:rPr>
                <w:rFonts w:ascii="Times New Roman" w:hAnsi="Times New Roman" w:cs="Times New Roman"/>
                <w:lang w:val="en-AU"/>
              </w:rPr>
              <w:t xml:space="preserve">  Multi-person household</w:t>
            </w:r>
          </w:p>
        </w:tc>
        <w:tc>
          <w:tcPr>
            <w:tcW w:w="981" w:type="pct"/>
            <w:shd w:val="clear" w:color="auto" w:fill="auto"/>
          </w:tcPr>
          <w:p w14:paraId="78009B1C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4A4B76E2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4C1CA3BA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01C1F86E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45035A" w:rsidRPr="002656EA" w14:paraId="5DE82126" w14:textId="77777777" w:rsidTr="00E54AF5">
        <w:tc>
          <w:tcPr>
            <w:tcW w:w="1000" w:type="pct"/>
          </w:tcPr>
          <w:p w14:paraId="685D169E" w14:textId="77777777" w:rsidR="0045035A" w:rsidRPr="002656EA" w:rsidRDefault="0045035A" w:rsidP="0045035A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Lone person household</w:t>
            </w:r>
          </w:p>
        </w:tc>
        <w:tc>
          <w:tcPr>
            <w:tcW w:w="981" w:type="pct"/>
            <w:shd w:val="clear" w:color="auto" w:fill="auto"/>
          </w:tcPr>
          <w:p w14:paraId="56399257" w14:textId="5171B67E" w:rsidR="0045035A" w:rsidRPr="002656EA" w:rsidRDefault="0045035A" w:rsidP="0045035A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pct"/>
          </w:tcPr>
          <w:p w14:paraId="79AFF42F" w14:textId="5B2A2CAC" w:rsidR="0045035A" w:rsidRPr="002656EA" w:rsidRDefault="0045035A" w:rsidP="0045035A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1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7" w:type="pct"/>
            <w:shd w:val="clear" w:color="auto" w:fill="auto"/>
          </w:tcPr>
          <w:p w14:paraId="6E37B472" w14:textId="3F37A54A" w:rsidR="0045035A" w:rsidRPr="002656EA" w:rsidRDefault="0045035A" w:rsidP="0045035A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6A125F8A" w14:textId="5266CE9A" w:rsidR="0045035A" w:rsidRPr="002656EA" w:rsidRDefault="0045035A" w:rsidP="0045035A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04EA3" w:rsidRPr="002656EA" w14:paraId="6F506F03" w14:textId="77777777" w:rsidTr="00E54AF5">
        <w:tc>
          <w:tcPr>
            <w:tcW w:w="5000" w:type="pct"/>
            <w:gridSpan w:val="5"/>
          </w:tcPr>
          <w:p w14:paraId="2D4C9DDA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866538">
              <w:rPr>
                <w:rFonts w:ascii="Times New Roman" w:hAnsi="Times New Roman" w:cs="Times New Roman"/>
                <w:b/>
                <w:bCs/>
              </w:rPr>
              <w:t>Working Status</w:t>
            </w:r>
          </w:p>
        </w:tc>
      </w:tr>
      <w:tr w:rsidR="00A04EA3" w:rsidRPr="002656EA" w14:paraId="6C82C761" w14:textId="77777777" w:rsidTr="00E54AF5">
        <w:tc>
          <w:tcPr>
            <w:tcW w:w="1000" w:type="pct"/>
          </w:tcPr>
          <w:p w14:paraId="7BBFB67B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mployed</w:t>
            </w:r>
          </w:p>
        </w:tc>
        <w:tc>
          <w:tcPr>
            <w:tcW w:w="981" w:type="pct"/>
            <w:shd w:val="clear" w:color="auto" w:fill="auto"/>
          </w:tcPr>
          <w:p w14:paraId="04C87836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19B855E9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4FC47827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3F4245F6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820748" w:rsidRPr="002656EA" w14:paraId="06DB4B0A" w14:textId="77777777" w:rsidTr="00E54AF5">
        <w:tc>
          <w:tcPr>
            <w:tcW w:w="1000" w:type="pct"/>
          </w:tcPr>
          <w:p w14:paraId="7027CC59" w14:textId="77777777" w:rsidR="00820748" w:rsidRPr="002656EA" w:rsidRDefault="00820748" w:rsidP="00820748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2656EA">
              <w:rPr>
                <w:rFonts w:ascii="Times New Roman" w:hAnsi="Times New Roman" w:cs="Times New Roman"/>
              </w:rPr>
              <w:t>Unemployed-looking</w:t>
            </w:r>
            <w:proofErr w:type="gramEnd"/>
            <w:r w:rsidRPr="002656EA">
              <w:rPr>
                <w:rFonts w:ascii="Times New Roman" w:hAnsi="Times New Roman" w:cs="Times New Roman"/>
              </w:rPr>
              <w:t xml:space="preserve"> for work</w:t>
            </w:r>
          </w:p>
        </w:tc>
        <w:tc>
          <w:tcPr>
            <w:tcW w:w="981" w:type="pct"/>
            <w:shd w:val="clear" w:color="auto" w:fill="auto"/>
          </w:tcPr>
          <w:p w14:paraId="41D752C4" w14:textId="353F0469" w:rsidR="00820748" w:rsidRPr="002656EA" w:rsidRDefault="00820748" w:rsidP="00820748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4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7C8EFA59" w14:textId="00693985" w:rsidR="00820748" w:rsidRPr="002656EA" w:rsidRDefault="00820748" w:rsidP="0082074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14271DAC" w14:textId="56877C74" w:rsidR="00820748" w:rsidRPr="002656EA" w:rsidRDefault="00820748" w:rsidP="00820748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00" w:type="pct"/>
          </w:tcPr>
          <w:p w14:paraId="3BAA1458" w14:textId="6E23EB1C" w:rsidR="00820748" w:rsidRPr="002656EA" w:rsidRDefault="00820748" w:rsidP="0082074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20748" w:rsidRPr="002656EA" w14:paraId="1D010BBF" w14:textId="77777777" w:rsidTr="00E54AF5">
        <w:tc>
          <w:tcPr>
            <w:tcW w:w="1000" w:type="pct"/>
          </w:tcPr>
          <w:p w14:paraId="25DA74A8" w14:textId="77777777" w:rsidR="00820748" w:rsidRPr="002656EA" w:rsidRDefault="00820748" w:rsidP="00820748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Unemployed-not looking for work</w:t>
            </w:r>
          </w:p>
        </w:tc>
        <w:tc>
          <w:tcPr>
            <w:tcW w:w="981" w:type="pct"/>
            <w:shd w:val="clear" w:color="auto" w:fill="auto"/>
          </w:tcPr>
          <w:p w14:paraId="48BA2972" w14:textId="4FFD72B1" w:rsidR="00820748" w:rsidRPr="002656EA" w:rsidRDefault="00820748" w:rsidP="00820748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15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3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28D4E124" w14:textId="4BCE0179" w:rsidR="00820748" w:rsidRPr="002656EA" w:rsidRDefault="00820748" w:rsidP="0082074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1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2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7" w:type="pct"/>
            <w:shd w:val="clear" w:color="auto" w:fill="auto"/>
          </w:tcPr>
          <w:p w14:paraId="09CDFD0B" w14:textId="672AB2CD" w:rsidR="00820748" w:rsidRPr="002656EA" w:rsidRDefault="00820748" w:rsidP="00820748">
            <w:pPr>
              <w:rPr>
                <w:rFonts w:ascii="Times New Roman" w:hAnsi="Times New Roman" w:cs="Times New Roman"/>
                <w:b/>
                <w:bCs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2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4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00" w:type="pct"/>
          </w:tcPr>
          <w:p w14:paraId="3E71561A" w14:textId="4629937E" w:rsidR="00820748" w:rsidRPr="002656EA" w:rsidRDefault="00820748" w:rsidP="00820748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04EA3" w:rsidRPr="002656EA" w14:paraId="60272516" w14:textId="77777777" w:rsidTr="00E54AF5">
        <w:tc>
          <w:tcPr>
            <w:tcW w:w="5000" w:type="pct"/>
            <w:gridSpan w:val="5"/>
          </w:tcPr>
          <w:p w14:paraId="4C2C723B" w14:textId="77777777" w:rsidR="00A04EA3" w:rsidRPr="00866538" w:rsidRDefault="00A04EA3" w:rsidP="00E54AF5">
            <w:pPr>
              <w:rPr>
                <w:rFonts w:ascii="Times New Roman" w:hAnsi="Times New Roman" w:cs="Times New Roman"/>
                <w:b/>
                <w:bCs/>
              </w:rPr>
            </w:pPr>
            <w:r w:rsidRPr="00866538">
              <w:rPr>
                <w:rFonts w:ascii="Times New Roman" w:hAnsi="Times New Roman" w:cs="Times New Roman"/>
                <w:b/>
                <w:bCs/>
              </w:rPr>
              <w:t>Gross Annual Household Income</w:t>
            </w:r>
          </w:p>
        </w:tc>
      </w:tr>
      <w:tr w:rsidR="00A04EA3" w:rsidRPr="002656EA" w14:paraId="44C9E651" w14:textId="77777777" w:rsidTr="00E54AF5">
        <w:tc>
          <w:tcPr>
            <w:tcW w:w="1000" w:type="pct"/>
          </w:tcPr>
          <w:p w14:paraId="58C6AD29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bove</w:t>
            </w:r>
            <w:r w:rsidRPr="002656EA">
              <w:rPr>
                <w:rFonts w:ascii="Times New Roman" w:hAnsi="Times New Roman" w:cs="Times New Roman"/>
              </w:rPr>
              <w:t xml:space="preserve"> Median</w:t>
            </w:r>
          </w:p>
        </w:tc>
        <w:tc>
          <w:tcPr>
            <w:tcW w:w="981" w:type="pct"/>
            <w:shd w:val="clear" w:color="auto" w:fill="auto"/>
          </w:tcPr>
          <w:p w14:paraId="58EDD483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62" w:type="pct"/>
          </w:tcPr>
          <w:p w14:paraId="36FE7E88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7" w:type="pct"/>
            <w:shd w:val="clear" w:color="auto" w:fill="auto"/>
          </w:tcPr>
          <w:p w14:paraId="5C48F22F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00" w:type="pct"/>
          </w:tcPr>
          <w:p w14:paraId="757FD98D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CE34EC">
              <w:rPr>
                <w:rFonts w:ascii="Times New Roman" w:hAnsi="Times New Roman" w:cs="Times New Roman"/>
              </w:rPr>
              <w:t>Ref</w:t>
            </w:r>
          </w:p>
        </w:tc>
      </w:tr>
      <w:tr w:rsidR="004A0ACC" w:rsidRPr="002656EA" w14:paraId="7FF847AE" w14:textId="77777777" w:rsidTr="00E54AF5">
        <w:tc>
          <w:tcPr>
            <w:tcW w:w="1000" w:type="pct"/>
          </w:tcPr>
          <w:p w14:paraId="10958114" w14:textId="77777777" w:rsidR="004A0ACC" w:rsidRPr="002656EA" w:rsidRDefault="004A0ACC" w:rsidP="004A0ACC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  Below Median</w:t>
            </w:r>
          </w:p>
        </w:tc>
        <w:tc>
          <w:tcPr>
            <w:tcW w:w="981" w:type="pct"/>
            <w:shd w:val="clear" w:color="auto" w:fill="auto"/>
          </w:tcPr>
          <w:p w14:paraId="528592F6" w14:textId="3634F77C" w:rsidR="004A0ACC" w:rsidRPr="002656EA" w:rsidRDefault="004A0ACC" w:rsidP="004A0ACC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  <w:b/>
                <w:bCs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49381E">
              <w:rPr>
                <w:rFonts w:ascii="Times New Roman" w:hAnsi="Times New Roman" w:cs="Times New Roman"/>
                <w:b/>
                <w:bCs/>
              </w:rPr>
              <w:t>1.2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9381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49381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62" w:type="pct"/>
          </w:tcPr>
          <w:p w14:paraId="6963D822" w14:textId="137FB3E6" w:rsidR="004A0ACC" w:rsidRPr="002656EA" w:rsidRDefault="004A0ACC" w:rsidP="004A0ACC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pct"/>
            <w:shd w:val="clear" w:color="auto" w:fill="auto"/>
          </w:tcPr>
          <w:p w14:paraId="3667785A" w14:textId="1ED4F064" w:rsidR="004A0ACC" w:rsidRPr="002656EA" w:rsidRDefault="004A0ACC" w:rsidP="004A0ACC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3A80F308" w14:textId="0D6912EC" w:rsidR="004A0ACC" w:rsidRPr="002656EA" w:rsidRDefault="004A0ACC" w:rsidP="004A0ACC">
            <w:pPr>
              <w:rPr>
                <w:rFonts w:ascii="Times New Roman" w:hAnsi="Times New Roman" w:cs="Times New Roman"/>
              </w:rPr>
            </w:pPr>
            <w:r w:rsidRPr="0049381E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9381E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49381E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04EA3" w:rsidRPr="002656EA" w14:paraId="01DAB885" w14:textId="77777777" w:rsidTr="00E54AF5">
        <w:tc>
          <w:tcPr>
            <w:tcW w:w="5000" w:type="pct"/>
            <w:gridSpan w:val="5"/>
          </w:tcPr>
          <w:p w14:paraId="72E2CCE1" w14:textId="77777777" w:rsidR="00A04EA3" w:rsidRPr="002656EA" w:rsidRDefault="00A04EA3" w:rsidP="00E54AF5">
            <w:pPr>
              <w:rPr>
                <w:rFonts w:ascii="Times New Roman" w:hAnsi="Times New Roman" w:cs="Times New Roman"/>
              </w:rPr>
            </w:pPr>
            <w:r w:rsidRPr="002656EA">
              <w:rPr>
                <w:rFonts w:ascii="Times New Roman" w:hAnsi="Times New Roman" w:cs="Times New Roman"/>
              </w:rPr>
              <w:t xml:space="preserve">*** </w:t>
            </w:r>
            <w:r w:rsidRPr="002656EA">
              <w:rPr>
                <w:rFonts w:ascii="Times New Roman" w:hAnsi="Times New Roman" w:cs="Times New Roman"/>
                <w:i/>
                <w:iCs/>
              </w:rPr>
              <w:t>p</w:t>
            </w:r>
            <w:r w:rsidRPr="002656EA">
              <w:rPr>
                <w:rFonts w:ascii="Times New Roman" w:hAnsi="Times New Roman" w:cs="Times New Roman"/>
              </w:rPr>
              <w:t xml:space="preserve">&lt;.001, ** </w:t>
            </w:r>
            <w:r w:rsidRPr="002656EA">
              <w:rPr>
                <w:rFonts w:ascii="Times New Roman" w:hAnsi="Times New Roman" w:cs="Times New Roman"/>
                <w:i/>
                <w:iCs/>
              </w:rPr>
              <w:t>p</w:t>
            </w:r>
            <w:r w:rsidRPr="002656EA">
              <w:rPr>
                <w:rFonts w:ascii="Times New Roman" w:hAnsi="Times New Roman" w:cs="Times New Roman"/>
              </w:rPr>
              <w:t xml:space="preserve">&lt;.01, * </w:t>
            </w:r>
            <w:r w:rsidRPr="002656EA">
              <w:rPr>
                <w:rFonts w:ascii="Times New Roman" w:hAnsi="Times New Roman" w:cs="Times New Roman"/>
                <w:i/>
                <w:iCs/>
              </w:rPr>
              <w:t>p</w:t>
            </w:r>
            <w:r w:rsidRPr="002656EA">
              <w:rPr>
                <w:rFonts w:ascii="Times New Roman" w:hAnsi="Times New Roman" w:cs="Times New Roman"/>
              </w:rPr>
              <w:t>&lt;.05</w:t>
            </w:r>
          </w:p>
        </w:tc>
      </w:tr>
    </w:tbl>
    <w:p w14:paraId="389C82C8" w14:textId="4AA4BF38" w:rsidR="00DA62D8" w:rsidRPr="00D41FDF" w:rsidRDefault="00DA62D8" w:rsidP="00DA62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models adjusted for the following community participation and neighbourhood variables: </w:t>
      </w:r>
      <w:r w:rsidR="00DE30E7">
        <w:rPr>
          <w:rFonts w:ascii="Times New Roman" w:hAnsi="Times New Roman" w:cs="Times New Roman"/>
        </w:rPr>
        <w:t>civic engagement, community engagement,</w:t>
      </w:r>
      <w:r w:rsidR="00DE30E7" w:rsidRPr="0053732B">
        <w:rPr>
          <w:rFonts w:ascii="Times New Roman" w:hAnsi="Times New Roman" w:cs="Times New Roman"/>
        </w:rPr>
        <w:t xml:space="preserve"> </w:t>
      </w:r>
      <w:r w:rsidR="00DE30E7">
        <w:rPr>
          <w:rFonts w:ascii="Times New Roman" w:hAnsi="Times New Roman" w:cs="Times New Roman"/>
        </w:rPr>
        <w:t>altruism,</w:t>
      </w:r>
      <w:r w:rsidR="00DE30E7" w:rsidRPr="0053732B">
        <w:rPr>
          <w:rFonts w:ascii="Times New Roman" w:hAnsi="Times New Roman" w:cs="Times New Roman"/>
        </w:rPr>
        <w:t xml:space="preserve"> </w:t>
      </w:r>
      <w:r w:rsidR="00DE30E7">
        <w:rPr>
          <w:rFonts w:ascii="Times New Roman" w:hAnsi="Times New Roman" w:cs="Times New Roman"/>
        </w:rPr>
        <w:t>and cultural practices, neighbourhood safety,</w:t>
      </w:r>
      <w:r w:rsidR="00DE30E7" w:rsidRPr="0053732B">
        <w:rPr>
          <w:rFonts w:ascii="Times New Roman" w:hAnsi="Times New Roman" w:cs="Times New Roman"/>
        </w:rPr>
        <w:t xml:space="preserve"> </w:t>
      </w:r>
      <w:r w:rsidR="00DE30E7">
        <w:rPr>
          <w:rFonts w:ascii="Times New Roman" w:hAnsi="Times New Roman" w:cs="Times New Roman"/>
        </w:rPr>
        <w:t>neighbourhood social cohesion, neighbourhood atmosphere, remoteness, and</w:t>
      </w:r>
      <w:r w:rsidR="00DE30E7" w:rsidRPr="00D92B18">
        <w:t xml:space="preserve"> </w:t>
      </w:r>
      <w:r w:rsidR="00DE30E7" w:rsidRPr="00D92B18">
        <w:rPr>
          <w:rFonts w:ascii="Times New Roman" w:hAnsi="Times New Roman" w:cs="Times New Roman"/>
        </w:rPr>
        <w:t xml:space="preserve">Socioeconomic </w:t>
      </w:r>
      <w:r w:rsidR="00DE30E7">
        <w:rPr>
          <w:rFonts w:ascii="Times New Roman" w:hAnsi="Times New Roman" w:cs="Times New Roman"/>
        </w:rPr>
        <w:t>I</w:t>
      </w:r>
      <w:r w:rsidR="00DE30E7" w:rsidRPr="00D92B18">
        <w:rPr>
          <w:rFonts w:ascii="Times New Roman" w:hAnsi="Times New Roman" w:cs="Times New Roman"/>
        </w:rPr>
        <w:t>ndex for Area</w:t>
      </w:r>
      <w:r w:rsidR="00DE30E7">
        <w:rPr>
          <w:rFonts w:ascii="Times New Roman" w:hAnsi="Times New Roman" w:cs="Times New Roman"/>
        </w:rPr>
        <w:t xml:space="preserve"> (SEIFA) quintiles.</w:t>
      </w:r>
    </w:p>
    <w:p w14:paraId="4EE2D037" w14:textId="77777777" w:rsidR="00A04EA3" w:rsidRDefault="00A04EA3"/>
    <w:sectPr w:rsidR="00A04EA3">
      <w:headerReference w:type="default" r:id="rId6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1474F" w14:textId="77777777" w:rsidR="00664C56" w:rsidRDefault="00664C56" w:rsidP="008E69FF">
      <w:pPr>
        <w:spacing w:after="0" w:line="240" w:lineRule="auto"/>
      </w:pPr>
      <w:r>
        <w:separator/>
      </w:r>
    </w:p>
  </w:endnote>
  <w:endnote w:type="continuationSeparator" w:id="0">
    <w:p w14:paraId="1F90B8D8" w14:textId="77777777" w:rsidR="00664C56" w:rsidRDefault="00664C56" w:rsidP="008E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D4050" w14:textId="77777777" w:rsidR="00664C56" w:rsidRDefault="00664C56" w:rsidP="008E69FF">
      <w:pPr>
        <w:spacing w:after="0" w:line="240" w:lineRule="auto"/>
      </w:pPr>
      <w:r>
        <w:separator/>
      </w:r>
    </w:p>
  </w:footnote>
  <w:footnote w:type="continuationSeparator" w:id="0">
    <w:p w14:paraId="770E9707" w14:textId="77777777" w:rsidR="00664C56" w:rsidRDefault="00664C56" w:rsidP="008E69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32894" w14:textId="302AA705" w:rsidR="008E69FF" w:rsidRPr="008E69FF" w:rsidRDefault="008E69FF">
    <w:pPr>
      <w:pStyle w:val="Header"/>
      <w:rPr>
        <w:rFonts w:ascii="Times New Roman" w:hAnsi="Times New Roman" w:cs="Times New Roman"/>
      </w:rPr>
    </w:pPr>
    <w:r w:rsidRPr="008E69FF">
      <w:rPr>
        <w:rFonts w:ascii="Times New Roman" w:hAnsi="Times New Roman" w:cs="Times New Roman"/>
      </w:rPr>
      <w:t xml:space="preserve">Supplementary File </w:t>
    </w:r>
    <w:r w:rsidR="009147DC">
      <w:rPr>
        <w:rFonts w:ascii="Times New Roman" w:hAnsi="Times New Roman" w:cs="Times New Roman"/>
      </w:rPr>
      <w:t>5</w:t>
    </w:r>
    <w:r w:rsidRPr="008E69FF">
      <w:rPr>
        <w:rFonts w:ascii="Times New Roman" w:hAnsi="Times New Roman" w:cs="Times New Roman"/>
      </w:rP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DB65C7"/>
    <w:rsid w:val="0000039E"/>
    <w:rsid w:val="00086257"/>
    <w:rsid w:val="000A3A9A"/>
    <w:rsid w:val="00104F83"/>
    <w:rsid w:val="002018A0"/>
    <w:rsid w:val="002656EA"/>
    <w:rsid w:val="00340D39"/>
    <w:rsid w:val="003519D3"/>
    <w:rsid w:val="0045035A"/>
    <w:rsid w:val="004536A8"/>
    <w:rsid w:val="004A0ACC"/>
    <w:rsid w:val="004E143B"/>
    <w:rsid w:val="00504A18"/>
    <w:rsid w:val="005134B7"/>
    <w:rsid w:val="005512DB"/>
    <w:rsid w:val="00562BA2"/>
    <w:rsid w:val="00664C56"/>
    <w:rsid w:val="007218DE"/>
    <w:rsid w:val="00777EA9"/>
    <w:rsid w:val="007C6FF7"/>
    <w:rsid w:val="00820748"/>
    <w:rsid w:val="00866538"/>
    <w:rsid w:val="00890785"/>
    <w:rsid w:val="008D7157"/>
    <w:rsid w:val="008E69FF"/>
    <w:rsid w:val="009011C8"/>
    <w:rsid w:val="009147DC"/>
    <w:rsid w:val="00993918"/>
    <w:rsid w:val="009A1365"/>
    <w:rsid w:val="00A04EA3"/>
    <w:rsid w:val="00A12B54"/>
    <w:rsid w:val="00AE3133"/>
    <w:rsid w:val="00AF7D64"/>
    <w:rsid w:val="00B33942"/>
    <w:rsid w:val="00BD747C"/>
    <w:rsid w:val="00C03489"/>
    <w:rsid w:val="00C33D09"/>
    <w:rsid w:val="00C667FB"/>
    <w:rsid w:val="00CA0212"/>
    <w:rsid w:val="00CE34EC"/>
    <w:rsid w:val="00D03705"/>
    <w:rsid w:val="00DA62D8"/>
    <w:rsid w:val="00DB65C7"/>
    <w:rsid w:val="00DE30E7"/>
    <w:rsid w:val="00E50874"/>
    <w:rsid w:val="00E75752"/>
    <w:rsid w:val="00EE23FA"/>
    <w:rsid w:val="00F2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0215A"/>
  <w15:docId w15:val="{0D2D914F-0B6C-4803-A865-10E6F299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6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sa Carron</cp:lastModifiedBy>
  <cp:revision>18</cp:revision>
  <dcterms:created xsi:type="dcterms:W3CDTF">2024-10-04T01:30:00Z</dcterms:created>
  <dcterms:modified xsi:type="dcterms:W3CDTF">2025-05-07T09:20:00Z</dcterms:modified>
</cp:coreProperties>
</file>